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F1C" w:rsidRPr="00D83887" w:rsidRDefault="00CD73E6" w:rsidP="00791F1C">
      <w:pPr>
        <w:rPr>
          <w:b/>
          <w:lang w:val="en-US"/>
        </w:rPr>
      </w:pPr>
      <w:r>
        <w:rPr>
          <w:b/>
          <w:lang w:val="en-US"/>
        </w:rPr>
        <w:t>Table 3</w:t>
      </w:r>
      <w:r w:rsidR="00791F1C" w:rsidRPr="00D83887">
        <w:rPr>
          <w:b/>
          <w:lang w:val="en-US"/>
        </w:rPr>
        <w:t>: Patients characteristics (N=146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786"/>
        <w:gridCol w:w="1355"/>
        <w:gridCol w:w="3071"/>
      </w:tblGrid>
      <w:tr w:rsidR="00791F1C" w:rsidRPr="00D83887" w:rsidTr="00FA6121">
        <w:tc>
          <w:tcPr>
            <w:tcW w:w="4786" w:type="dxa"/>
            <w:shd w:val="clear" w:color="auto" w:fill="BFBFBF" w:themeFill="background1" w:themeFillShade="BF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Parameters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N or mean or median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%) or (standard deviation) or(quartiles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 xml:space="preserve">Age 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64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16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 xml:space="preserve">Male 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00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68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proofErr w:type="spellStart"/>
            <w:r w:rsidRPr="00D83887">
              <w:rPr>
                <w:lang w:val="en-US"/>
              </w:rPr>
              <w:t>MacCabe</w:t>
            </w:r>
            <w:proofErr w:type="spellEnd"/>
            <w:r w:rsidRPr="00D83887">
              <w:rPr>
                <w:lang w:val="en-US"/>
              </w:rPr>
              <w:t xml:space="preserve"> 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Category1 (</w:t>
            </w:r>
            <w:proofErr w:type="spellStart"/>
            <w:r w:rsidRPr="00D83887">
              <w:rPr>
                <w:lang w:val="en-US"/>
              </w:rPr>
              <w:t>non fatal</w:t>
            </w:r>
            <w:proofErr w:type="spellEnd"/>
            <w:r w:rsidRPr="00D83887">
              <w:rPr>
                <w:lang w:val="en-US"/>
              </w:rPr>
              <w:t>)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Category 2 (ultimately fatal disease)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Category 3 (rapidly fatal disease)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7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47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4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51)</w:t>
            </w: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32)</w:t>
            </w: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16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SAPS2 score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53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17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Sepsis origin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pulmonary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gastro-intestinal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urinary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cutaneou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other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70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6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3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2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48)</w:t>
            </w: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17)</w:t>
            </w: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11)</w:t>
            </w: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9)</w:t>
            </w: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15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Organ supplementation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vasopressor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invasive mechanical ventilation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non-invasive mechanical ventilation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renal replacement therapy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17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16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6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6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83)</w:t>
            </w: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 xml:space="preserve"> (82)</w:t>
            </w: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18)</w:t>
            </w:r>
          </w:p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 xml:space="preserve"> (26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 xml:space="preserve">Decision to withdrawal/withholding life sustaining therapies 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0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21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ICU mortality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5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24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ICU length of stay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1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(7-18)</w:t>
            </w:r>
          </w:p>
        </w:tc>
      </w:tr>
    </w:tbl>
    <w:p w:rsidR="00791F1C" w:rsidRPr="00D83887" w:rsidRDefault="00791F1C" w:rsidP="00791F1C">
      <w:pPr>
        <w:rPr>
          <w:lang w:val="en-US"/>
        </w:rPr>
      </w:pPr>
    </w:p>
    <w:p w:rsidR="00791F1C" w:rsidRPr="00D83887" w:rsidRDefault="00791F1C" w:rsidP="00791F1C">
      <w:pPr>
        <w:rPr>
          <w:lang w:val="en-US"/>
        </w:rPr>
      </w:pPr>
      <w:bookmarkStart w:id="0" w:name="_GoBack"/>
      <w:bookmarkEnd w:id="0"/>
    </w:p>
    <w:sectPr w:rsidR="00791F1C" w:rsidRPr="00D83887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89D" w:rsidRDefault="00BD289D">
      <w:pPr>
        <w:spacing w:after="0" w:line="240" w:lineRule="auto"/>
      </w:pPr>
      <w:r>
        <w:separator/>
      </w:r>
    </w:p>
  </w:endnote>
  <w:endnote w:type="continuationSeparator" w:id="0">
    <w:p w:rsidR="00BD289D" w:rsidRDefault="00BD2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9986082"/>
      <w:docPartObj>
        <w:docPartGallery w:val="Page Numbers (Bottom of Page)"/>
        <w:docPartUnique/>
      </w:docPartObj>
    </w:sdtPr>
    <w:sdtEndPr/>
    <w:sdtContent>
      <w:p w:rsidR="002534AD" w:rsidRDefault="00791F1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73E6">
          <w:rPr>
            <w:noProof/>
          </w:rPr>
          <w:t>1</w:t>
        </w:r>
        <w:r>
          <w:fldChar w:fldCharType="end"/>
        </w:r>
      </w:p>
    </w:sdtContent>
  </w:sdt>
  <w:p w:rsidR="002534AD" w:rsidRDefault="00BD289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89D" w:rsidRDefault="00BD289D">
      <w:pPr>
        <w:spacing w:after="0" w:line="240" w:lineRule="auto"/>
      </w:pPr>
      <w:r>
        <w:separator/>
      </w:r>
    </w:p>
  </w:footnote>
  <w:footnote w:type="continuationSeparator" w:id="0">
    <w:p w:rsidR="00BD289D" w:rsidRDefault="00BD28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4AD" w:rsidRPr="00D52B83" w:rsidRDefault="00791F1C" w:rsidP="00C91FAB">
    <w:pPr>
      <w:pStyle w:val="En-tte"/>
      <w:jc w:val="right"/>
      <w:rPr>
        <w:b/>
        <w:i/>
      </w:rPr>
    </w:pPr>
    <w:proofErr w:type="spellStart"/>
    <w:r w:rsidRPr="00D52B83">
      <w:rPr>
        <w:b/>
        <w:i/>
      </w:rPr>
      <w:t>RéaNet</w:t>
    </w:r>
    <w:proofErr w:type="spellEnd"/>
    <w:r w:rsidRPr="00D52B83">
      <w:rPr>
        <w:b/>
        <w:i/>
      </w:rPr>
      <w:t xml:space="preserve"> </w:t>
    </w:r>
    <w:proofErr w:type="spellStart"/>
    <w:r>
      <w:rPr>
        <w:b/>
        <w:i/>
      </w:rPr>
      <w:t>November</w:t>
    </w:r>
    <w:proofErr w:type="spellEnd"/>
    <w:r>
      <w:rPr>
        <w:b/>
        <w:i/>
      </w:rPr>
      <w:t xml:space="preserve"> 2016</w:t>
    </w:r>
  </w:p>
  <w:p w:rsidR="002534AD" w:rsidRDefault="00BD289D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BA5486"/>
    <w:multiLevelType w:val="hybridMultilevel"/>
    <w:tmpl w:val="0576D2C4"/>
    <w:lvl w:ilvl="0" w:tplc="69D4514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F1C"/>
    <w:rsid w:val="00791F1C"/>
    <w:rsid w:val="009362E9"/>
    <w:rsid w:val="00BD289D"/>
    <w:rsid w:val="00CD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Yen-Lan</dc:creator>
  <cp:lastModifiedBy>NGUYEN Yen-Lan</cp:lastModifiedBy>
  <cp:revision>2</cp:revision>
  <dcterms:created xsi:type="dcterms:W3CDTF">2016-11-13T21:52:00Z</dcterms:created>
  <dcterms:modified xsi:type="dcterms:W3CDTF">2016-11-13T21:52:00Z</dcterms:modified>
</cp:coreProperties>
</file>